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CCB42" w14:textId="39CDEAD9" w:rsidR="00387EDE" w:rsidRPr="002B5492" w:rsidRDefault="00D6008C">
      <w:pPr>
        <w:rPr>
          <w:b/>
          <w:bCs/>
          <w:sz w:val="28"/>
          <w:szCs w:val="28"/>
          <w:lang w:val="en-US"/>
        </w:rPr>
      </w:pPr>
      <w:r w:rsidRPr="002B5492">
        <w:rPr>
          <w:b/>
          <w:bCs/>
          <w:sz w:val="28"/>
          <w:szCs w:val="28"/>
          <w:lang w:val="en-US"/>
        </w:rPr>
        <w:t>Supplementary figures and tables.</w:t>
      </w:r>
    </w:p>
    <w:p w14:paraId="281A7C73" w14:textId="20F01992" w:rsidR="00D6008C" w:rsidRPr="007D52CD" w:rsidRDefault="00D6008C" w:rsidP="00D6008C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Supplementary f</w:t>
      </w:r>
      <w:r w:rsidRPr="007D52CD">
        <w:rPr>
          <w:rFonts w:ascii="Times New Roman" w:hAnsi="Times New Roman" w:cs="Times New Roman"/>
          <w:b/>
          <w:bCs/>
          <w:i/>
          <w:iCs/>
          <w:lang w:val="en-US"/>
        </w:rPr>
        <w:t xml:space="preserve">igure </w:t>
      </w:r>
      <w:r w:rsidR="000D5731">
        <w:rPr>
          <w:rFonts w:ascii="Times New Roman" w:hAnsi="Times New Roman" w:cs="Times New Roman"/>
          <w:b/>
          <w:bCs/>
          <w:i/>
          <w:iCs/>
          <w:lang w:val="en-US"/>
        </w:rPr>
        <w:t>1</w:t>
      </w:r>
      <w:r w:rsidRPr="007D52CD">
        <w:rPr>
          <w:rFonts w:ascii="Times New Roman" w:hAnsi="Times New Roman" w:cs="Times New Roman"/>
          <w:b/>
          <w:bCs/>
          <w:i/>
          <w:iCs/>
          <w:lang w:val="en-US"/>
        </w:rPr>
        <w:t xml:space="preserve">: </w:t>
      </w:r>
      <w:r w:rsidRPr="007D52CD">
        <w:rPr>
          <w:rFonts w:ascii="Times New Roman" w:hAnsi="Times New Roman" w:cs="Times New Roman"/>
          <w:i/>
          <w:iCs/>
          <w:lang w:val="en-US"/>
        </w:rPr>
        <w:t xml:space="preserve">Chronological MRI of the cerebrum (without contrast) with ischemic lesions of case 3 </w:t>
      </w:r>
    </w:p>
    <w:p w14:paraId="1B250A51" w14:textId="77777777" w:rsidR="00D6008C" w:rsidRPr="007D52CD" w:rsidRDefault="00D6008C" w:rsidP="00D6008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4324F3EF" wp14:editId="7BAEE4C6">
            <wp:extent cx="6120130" cy="4389120"/>
            <wp:effectExtent l="0" t="0" r="0" b="0"/>
            <wp:docPr id="1832713473" name="Billede 3" descr="Et billede, der indeholder cirkel, sort-hvid, skærmbillede, Røntgenbilleder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713473" name="Billede 3" descr="Et billede, der indeholder cirkel, sort-hvid, skærmbillede, Røntgenbilleder&#10;&#10;Automatisk generere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3ADC3" w14:textId="62F48A9F" w:rsidR="00D6008C" w:rsidRDefault="00EF2EFC" w:rsidP="00D6008C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1</w:t>
      </w:r>
      <w:r w:rsidR="00D6008C" w:rsidRPr="00A81197">
        <w:rPr>
          <w:rFonts w:ascii="Times New Roman" w:hAnsi="Times New Roman" w:cs="Times New Roman"/>
          <w:sz w:val="18"/>
          <w:szCs w:val="18"/>
          <w:lang w:val="en-US"/>
        </w:rPr>
        <w:t xml:space="preserve">a: DWI showing a small subacute ischemic infarction in the right thalamus (white arrow), </w:t>
      </w:r>
      <w:r>
        <w:rPr>
          <w:rFonts w:ascii="Times New Roman" w:hAnsi="Times New Roman" w:cs="Times New Roman"/>
          <w:sz w:val="18"/>
          <w:szCs w:val="18"/>
          <w:lang w:val="en-US"/>
        </w:rPr>
        <w:t>1</w:t>
      </w:r>
      <w:r w:rsidR="00D6008C" w:rsidRPr="00A81197">
        <w:rPr>
          <w:rFonts w:ascii="Times New Roman" w:hAnsi="Times New Roman" w:cs="Times New Roman"/>
          <w:sz w:val="18"/>
          <w:szCs w:val="18"/>
          <w:lang w:val="en-US"/>
        </w:rPr>
        <w:t xml:space="preserve">b: acute infarction with DWI lesion in the left thalamus 18 days from first MRI, </w:t>
      </w:r>
      <w:r w:rsidR="004C1A6D">
        <w:rPr>
          <w:rFonts w:ascii="Times New Roman" w:hAnsi="Times New Roman" w:cs="Times New Roman"/>
          <w:sz w:val="18"/>
          <w:szCs w:val="18"/>
          <w:lang w:val="en-US"/>
        </w:rPr>
        <w:t>2</w:t>
      </w:r>
      <w:r w:rsidR="00D6008C" w:rsidRPr="00A81197">
        <w:rPr>
          <w:rFonts w:ascii="Times New Roman" w:hAnsi="Times New Roman" w:cs="Times New Roman"/>
          <w:sz w:val="18"/>
          <w:szCs w:val="18"/>
          <w:lang w:val="en-US"/>
        </w:rPr>
        <w:t xml:space="preserve">c-d: </w:t>
      </w:r>
      <w:r w:rsidR="00890A7E">
        <w:rPr>
          <w:rFonts w:ascii="Times New Roman" w:hAnsi="Times New Roman" w:cs="Times New Roman"/>
          <w:sz w:val="18"/>
          <w:szCs w:val="18"/>
          <w:lang w:val="en-US"/>
        </w:rPr>
        <w:t xml:space="preserve">evolving </w:t>
      </w:r>
      <w:r w:rsidR="00D6008C" w:rsidRPr="00A81197">
        <w:rPr>
          <w:rFonts w:ascii="Times New Roman" w:hAnsi="Times New Roman" w:cs="Times New Roman"/>
          <w:sz w:val="18"/>
          <w:szCs w:val="18"/>
          <w:lang w:val="en-US"/>
        </w:rPr>
        <w:t xml:space="preserve">ischemic changes with DWI lesions in the left thalamus, basal ganglia and mesial temporal lobe 21 days from first MRI, </w:t>
      </w:r>
      <w:r>
        <w:rPr>
          <w:rFonts w:ascii="Times New Roman" w:hAnsi="Times New Roman" w:cs="Times New Roman"/>
          <w:sz w:val="18"/>
          <w:szCs w:val="18"/>
          <w:lang w:val="en-US"/>
        </w:rPr>
        <w:t>1</w:t>
      </w:r>
      <w:r w:rsidR="00D6008C" w:rsidRPr="00A81197">
        <w:rPr>
          <w:rFonts w:ascii="Times New Roman" w:hAnsi="Times New Roman" w:cs="Times New Roman"/>
          <w:sz w:val="18"/>
          <w:szCs w:val="18"/>
          <w:lang w:val="en-US"/>
        </w:rPr>
        <w:t>e-f: acute infarction with DWI lesions in the right thalamus, pons and cerebellum 25 days from the first MRI Abbreviations: MRI (magnetic resonance imaging)</w:t>
      </w:r>
      <w:r w:rsidR="00C518F0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C518F0" w:rsidRPr="00C518F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518F0" w:rsidRPr="00A81197">
        <w:rPr>
          <w:rFonts w:ascii="Times New Roman" w:hAnsi="Times New Roman" w:cs="Times New Roman"/>
          <w:sz w:val="18"/>
          <w:szCs w:val="18"/>
          <w:lang w:val="en-US"/>
        </w:rPr>
        <w:t>DWI (diffusion-weighted magnetic resonance imaging</w:t>
      </w:r>
      <w:r w:rsidR="00C518F0" w:rsidRPr="00A81197">
        <w:rPr>
          <w:rFonts w:ascii="Times New Roman" w:hAnsi="Times New Roman" w:cs="Times New Roman"/>
          <w:b/>
          <w:bCs/>
          <w:sz w:val="18"/>
          <w:szCs w:val="18"/>
          <w:lang w:val="en-US"/>
        </w:rPr>
        <w:t>)</w:t>
      </w:r>
      <w:r w:rsidR="00C518F0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4428E4E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E97F4D1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F9358AF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DC62A55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ED03060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43995E2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C16E9DE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011BE35" w14:textId="77777777" w:rsidR="001C17E0" w:rsidRDefault="001C17E0" w:rsidP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F286C16" w14:textId="77777777" w:rsidR="001C17E0" w:rsidRPr="00A81197" w:rsidRDefault="001C17E0" w:rsidP="00D6008C">
      <w:pPr>
        <w:rPr>
          <w:rFonts w:ascii="Times New Roman" w:hAnsi="Times New Roman" w:cs="Times New Roman"/>
          <w:b/>
          <w:bCs/>
          <w:lang w:val="en-US"/>
        </w:rPr>
      </w:pPr>
    </w:p>
    <w:p w14:paraId="601A881E" w14:textId="77777777" w:rsidR="0057029C" w:rsidRPr="0057029C" w:rsidRDefault="0057029C" w:rsidP="00D6008C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73F1BC5" w14:textId="62B74F8C" w:rsidR="00D6008C" w:rsidRPr="007D52CD" w:rsidRDefault="00D6008C" w:rsidP="00D600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 xml:space="preserve">Supplementary figure </w:t>
      </w:r>
      <w:r w:rsidR="000D5731"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Pr="007D52CD">
        <w:rPr>
          <w:rFonts w:ascii="Times New Roman" w:hAnsi="Times New Roman" w:cs="Times New Roman"/>
          <w:b/>
          <w:bCs/>
          <w:i/>
          <w:iCs/>
          <w:lang w:val="en-US"/>
        </w:rPr>
        <w:t xml:space="preserve">: </w:t>
      </w:r>
      <w:r w:rsidRPr="007D52CD">
        <w:rPr>
          <w:rFonts w:ascii="Times New Roman" w:hAnsi="Times New Roman" w:cs="Times New Roman"/>
          <w:i/>
          <w:iCs/>
          <w:lang w:val="en-US"/>
        </w:rPr>
        <w:t>F-18-FDG PET scan of the brain, case 3</w:t>
      </w:r>
    </w:p>
    <w:p w14:paraId="368F5341" w14:textId="4942B4FC" w:rsidR="00D6008C" w:rsidRDefault="00D6008C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0C27A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2986AC0" wp14:editId="7C43FF45">
            <wp:extent cx="6120130" cy="2029460"/>
            <wp:effectExtent l="0" t="0" r="0" b="8890"/>
            <wp:docPr id="1302739518" name="Billede 1" descr="Et billede, der indeholder Farverigt, skærmbillede, astronomi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739518" name="Billede 1" descr="Et billede, der indeholder Farverigt, skærmbillede, astronomi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1197">
        <w:rPr>
          <w:rFonts w:ascii="Times New Roman" w:hAnsi="Times New Roman" w:cs="Times New Roman"/>
          <w:sz w:val="18"/>
          <w:szCs w:val="18"/>
          <w:lang w:val="en-US"/>
        </w:rPr>
        <w:t>hypometabolism in the left cerebral hemisphere, basal ganglia and right cerebellar hemisphere as well as hypermetabolism in the left mesial temporal lobe.</w:t>
      </w:r>
    </w:p>
    <w:p w14:paraId="1151F628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CFCB13E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D97372D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05D77EEB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92A3F43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BC2C331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677ACBC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264C3AA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170668D5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FD7BA8A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F4A8718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26A3AC8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FEAED16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DA10D40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5C4322F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06D1AF2B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0540FE42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79A0BC9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2E92645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2415C5C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F3C7127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5E252A60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5214ABC" w14:textId="77777777" w:rsid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0C91C735" w14:textId="77777777" w:rsidR="000D5731" w:rsidRPr="000D5731" w:rsidRDefault="000D5731" w:rsidP="00D6008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tbl>
      <w:tblPr>
        <w:tblStyle w:val="Tabel-Gitter"/>
        <w:tblpPr w:leftFromText="141" w:rightFromText="141" w:vertAnchor="page" w:horzAnchor="margin" w:tblpY="2328"/>
        <w:tblW w:w="73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045"/>
        <w:gridCol w:w="1395"/>
        <w:gridCol w:w="1020"/>
        <w:gridCol w:w="1281"/>
        <w:gridCol w:w="1281"/>
      </w:tblGrid>
      <w:tr w:rsidR="000D5731" w:rsidRPr="00266435" w14:paraId="023EE070" w14:textId="77777777" w:rsidTr="000D5731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23DD046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86C1281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without vasculiti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50EA91D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vasculitis</w:t>
            </w:r>
          </w:p>
          <w:p w14:paraId="4E7ABDF6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5D66D18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  <w:p w14:paraId="1E240CAF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dults without vasculitis vs vasculiti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8075CAE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54F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observations adults without vasculiti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D7B6782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54F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observations only vasculitis</w:t>
            </w:r>
          </w:p>
        </w:tc>
      </w:tr>
      <w:tr w:rsidR="000D5731" w:rsidRPr="00266435" w14:paraId="78288721" w14:textId="77777777" w:rsidTr="000D5731">
        <w:tc>
          <w:tcPr>
            <w:tcW w:w="1317" w:type="dxa"/>
            <w:tcBorders>
              <w:top w:val="single" w:sz="4" w:space="0" w:color="auto"/>
            </w:tcBorders>
          </w:tcPr>
          <w:p w14:paraId="4134E60E" w14:textId="77777777" w:rsidR="000D5731" w:rsidRPr="002F3920" w:rsidRDefault="000D5731" w:rsidP="000D573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WBC count (range) (ref: 0-4)</w:t>
            </w:r>
            <w:r w:rsidRPr="002F392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/µL</w:t>
            </w:r>
          </w:p>
          <w:p w14:paraId="256A77DD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0851C6D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8 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-1350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DA02B7C" w14:textId="78EC29FC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-832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4B0FC21" w14:textId="5CB3B4A1" w:rsidR="000D5731" w:rsidRPr="00E07319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E40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4C5594A" w14:textId="32273C15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5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1FF3F34" w14:textId="13456A7F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D5731" w:rsidRPr="00266435" w14:paraId="3A533AF5" w14:textId="77777777" w:rsidTr="000D5731">
        <w:tc>
          <w:tcPr>
            <w:tcW w:w="1317" w:type="dxa"/>
          </w:tcPr>
          <w:p w14:paraId="45D4E3A4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WBC mononuclear cell percentage (range)  </w:t>
            </w:r>
          </w:p>
          <w:p w14:paraId="132DDEBA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</w:t>
            </w:r>
          </w:p>
        </w:tc>
        <w:tc>
          <w:tcPr>
            <w:tcW w:w="1045" w:type="dxa"/>
          </w:tcPr>
          <w:p w14:paraId="61C6385F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55-100)</w:t>
            </w:r>
          </w:p>
        </w:tc>
        <w:tc>
          <w:tcPr>
            <w:tcW w:w="1395" w:type="dxa"/>
          </w:tcPr>
          <w:p w14:paraId="0C6D7433" w14:textId="17139FD6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-100)</w:t>
            </w:r>
          </w:p>
        </w:tc>
        <w:tc>
          <w:tcPr>
            <w:tcW w:w="1020" w:type="dxa"/>
          </w:tcPr>
          <w:p w14:paraId="5E0F7A47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81" w:type="dxa"/>
          </w:tcPr>
          <w:p w14:paraId="12D2E703" w14:textId="68DA6F2E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5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81" w:type="dxa"/>
          </w:tcPr>
          <w:p w14:paraId="3FF5232D" w14:textId="03FB0E03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D5731" w:rsidRPr="00266435" w14:paraId="0CF5B434" w14:textId="77777777" w:rsidTr="000D5731">
        <w:tc>
          <w:tcPr>
            <w:tcW w:w="1317" w:type="dxa"/>
          </w:tcPr>
          <w:p w14:paraId="26099907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Protein </w:t>
            </w:r>
            <w:proofErr w:type="spellStart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±SD</w:t>
            </w:r>
            <w:proofErr w:type="spellEnd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ef: 0.2-0.6) g/L</w:t>
            </w:r>
          </w:p>
          <w:p w14:paraId="59407B15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19BEB0CB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95" w:type="dxa"/>
          </w:tcPr>
          <w:p w14:paraId="43911F42" w14:textId="75FDAFCC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1.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020" w:type="dxa"/>
          </w:tcPr>
          <w:p w14:paraId="3168F3B4" w14:textId="1B4EE9D5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10E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281" w:type="dxa"/>
          </w:tcPr>
          <w:p w14:paraId="225A1A3B" w14:textId="4DAA5E32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5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81" w:type="dxa"/>
          </w:tcPr>
          <w:p w14:paraId="75AD1B1A" w14:textId="7070B5AC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D5731" w:rsidRPr="00266435" w14:paraId="0595BAF6" w14:textId="77777777" w:rsidTr="000D5731">
        <w:tc>
          <w:tcPr>
            <w:tcW w:w="1317" w:type="dxa"/>
          </w:tcPr>
          <w:p w14:paraId="490ED6D4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CSF/blood </w:t>
            </w:r>
            <w:proofErr w:type="spellStart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±SD</w:t>
            </w:r>
            <w:proofErr w:type="spellEnd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ef: 0.48-0.87)</w:t>
            </w:r>
          </w:p>
          <w:p w14:paraId="595455BC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1369FB85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12</w:t>
            </w:r>
          </w:p>
        </w:tc>
        <w:tc>
          <w:tcPr>
            <w:tcW w:w="1395" w:type="dxa"/>
          </w:tcPr>
          <w:p w14:paraId="63E2D835" w14:textId="4F546EBA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20" w:type="dxa"/>
          </w:tcPr>
          <w:p w14:paraId="108D609E" w14:textId="26B4AAAC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DB5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281" w:type="dxa"/>
          </w:tcPr>
          <w:p w14:paraId="1AC04E70" w14:textId="5D11E25C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5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81" w:type="dxa"/>
          </w:tcPr>
          <w:p w14:paraId="5E8DEBA3" w14:textId="74601CF5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D5731" w:rsidRPr="00266435" w14:paraId="35F9153B" w14:textId="77777777" w:rsidTr="000D5731">
        <w:tc>
          <w:tcPr>
            <w:tcW w:w="1317" w:type="dxa"/>
          </w:tcPr>
          <w:p w14:paraId="5C3234AD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Q-Alb (range) (ref: &lt;6.3)</w:t>
            </w:r>
          </w:p>
          <w:p w14:paraId="0D1BAB5D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</w:tcPr>
          <w:p w14:paraId="7989D271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7-72.00)</w:t>
            </w:r>
          </w:p>
        </w:tc>
        <w:tc>
          <w:tcPr>
            <w:tcW w:w="1395" w:type="dxa"/>
          </w:tcPr>
          <w:p w14:paraId="375B3A14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35-45.10)</w:t>
            </w:r>
          </w:p>
        </w:tc>
        <w:tc>
          <w:tcPr>
            <w:tcW w:w="1020" w:type="dxa"/>
          </w:tcPr>
          <w:p w14:paraId="41CFE303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</w:t>
            </w:r>
          </w:p>
        </w:tc>
        <w:tc>
          <w:tcPr>
            <w:tcW w:w="1281" w:type="dxa"/>
          </w:tcPr>
          <w:p w14:paraId="5F44CA72" w14:textId="4CDA8503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5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81" w:type="dxa"/>
          </w:tcPr>
          <w:p w14:paraId="6D1767E1" w14:textId="493D14C5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D5731" w:rsidRPr="00266435" w14:paraId="7F9B90BA" w14:textId="77777777" w:rsidTr="006F265B">
        <w:tc>
          <w:tcPr>
            <w:tcW w:w="1317" w:type="dxa"/>
            <w:tcBorders>
              <w:bottom w:val="nil"/>
            </w:tcBorders>
          </w:tcPr>
          <w:p w14:paraId="2FB040E4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IgG </w:t>
            </w:r>
            <w:proofErr w:type="spellStart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x±SD</w:t>
            </w:r>
            <w:proofErr w:type="spellEnd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ef: &lt;0.63)</w:t>
            </w:r>
          </w:p>
          <w:p w14:paraId="17B6371C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bottom w:val="nil"/>
            </w:tcBorders>
          </w:tcPr>
          <w:p w14:paraId="446CDD33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95" w:type="dxa"/>
            <w:tcBorders>
              <w:bottom w:val="nil"/>
            </w:tcBorders>
          </w:tcPr>
          <w:p w14:paraId="1F6ED7EE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20" w:type="dxa"/>
            <w:tcBorders>
              <w:bottom w:val="nil"/>
            </w:tcBorders>
          </w:tcPr>
          <w:p w14:paraId="7A5E763C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281" w:type="dxa"/>
            <w:tcBorders>
              <w:bottom w:val="nil"/>
            </w:tcBorders>
          </w:tcPr>
          <w:p w14:paraId="14EAE585" w14:textId="4EFF45E8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5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81" w:type="dxa"/>
            <w:tcBorders>
              <w:bottom w:val="nil"/>
            </w:tcBorders>
          </w:tcPr>
          <w:p w14:paraId="1273CD67" w14:textId="49E61A35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D5731" w:rsidRPr="00266435" w14:paraId="4D073BFD" w14:textId="77777777" w:rsidTr="006F265B"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0E0C2523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±SD</w:t>
            </w:r>
            <w:proofErr w:type="spellEnd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ef: 2.8-4.4</w:t>
            </w:r>
            <w:proofErr w:type="gramStart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 g</w:t>
            </w:r>
            <w:proofErr w:type="gramEnd"/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02F9630B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345960BB" w14:textId="6976350F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63E0C791" w14:textId="77777777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4154EA28" w14:textId="07D36009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15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1A7CA42" w14:textId="54A95A7C" w:rsidR="000D5731" w:rsidRPr="002F3920" w:rsidRDefault="000D5731" w:rsidP="000D57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F3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D21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</w:tbl>
    <w:p w14:paraId="114DB886" w14:textId="64E17E91" w:rsidR="00D6008C" w:rsidRPr="00D6008C" w:rsidRDefault="00D6008C" w:rsidP="00CF4F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ry table 1: </w:t>
      </w:r>
      <w:r w:rsidRPr="00997ED3">
        <w:rPr>
          <w:rFonts w:ascii="Times New Roman" w:hAnsi="Times New Roman" w:cs="Times New Roman"/>
          <w:i/>
          <w:iCs/>
          <w:lang w:val="en-US"/>
        </w:rPr>
        <w:t>Cerebrospinal fluid findings</w:t>
      </w:r>
      <w:r>
        <w:rPr>
          <w:rFonts w:ascii="Times New Roman" w:hAnsi="Times New Roman" w:cs="Times New Roman"/>
          <w:i/>
          <w:iCs/>
          <w:lang w:val="en-US"/>
        </w:rPr>
        <w:t xml:space="preserve"> at admission</w:t>
      </w:r>
      <w:r w:rsidRPr="00997ED3">
        <w:rPr>
          <w:rFonts w:ascii="Times New Roman" w:hAnsi="Times New Roman" w:cs="Times New Roman"/>
          <w:i/>
          <w:iCs/>
          <w:lang w:val="en-US"/>
        </w:rPr>
        <w:t xml:space="preserve"> i</w:t>
      </w:r>
      <w:r>
        <w:rPr>
          <w:rFonts w:ascii="Times New Roman" w:hAnsi="Times New Roman" w:cs="Times New Roman"/>
          <w:i/>
          <w:iCs/>
          <w:lang w:val="en-US"/>
        </w:rPr>
        <w:t xml:space="preserve">n patients with neuroborreliosis with and without vasculitis from the Capital region of Denmark, </w:t>
      </w:r>
      <w:r w:rsidR="00782B00">
        <w:rPr>
          <w:rFonts w:ascii="Times New Roman" w:hAnsi="Times New Roman" w:cs="Times New Roman"/>
          <w:i/>
          <w:iCs/>
          <w:lang w:val="en-US"/>
        </w:rPr>
        <w:t xml:space="preserve">January </w:t>
      </w:r>
      <w:r>
        <w:rPr>
          <w:rFonts w:ascii="Times New Roman" w:hAnsi="Times New Roman" w:cs="Times New Roman"/>
          <w:i/>
          <w:iCs/>
          <w:lang w:val="en-US"/>
        </w:rPr>
        <w:t>2016</w:t>
      </w:r>
      <w:r w:rsidR="00782B00">
        <w:rPr>
          <w:rFonts w:ascii="Times New Roman" w:hAnsi="Times New Roman" w:cs="Times New Roman"/>
          <w:i/>
          <w:iCs/>
          <w:lang w:val="en-US"/>
        </w:rPr>
        <w:t xml:space="preserve"> – January </w:t>
      </w:r>
      <w:r>
        <w:rPr>
          <w:rFonts w:ascii="Times New Roman" w:hAnsi="Times New Roman" w:cs="Times New Roman"/>
          <w:i/>
          <w:iCs/>
          <w:lang w:val="en-US"/>
        </w:rPr>
        <w:t xml:space="preserve">2024. </w:t>
      </w:r>
    </w:p>
    <w:p w14:paraId="68697DFE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321356C9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2AF52ADF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1A7A7C4A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67FEDD1A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37750D75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20920145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1C477DA6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7DAC0B03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4C2F7DC1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54F84521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5380F208" w14:textId="77777777" w:rsidR="00D6008C" w:rsidRPr="00997ED3" w:rsidRDefault="00D6008C" w:rsidP="00D6008C">
      <w:pPr>
        <w:rPr>
          <w:rFonts w:ascii="Times New Roman" w:hAnsi="Times New Roman" w:cs="Times New Roman"/>
          <w:lang w:val="en-US"/>
        </w:rPr>
      </w:pPr>
    </w:p>
    <w:p w14:paraId="14D1FE17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5BD7799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                                                                  </w:t>
      </w:r>
    </w:p>
    <w:p w14:paraId="35125A93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2C5FA68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264D99B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8BAD4BA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76BDD767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79121A8E" w14:textId="77777777" w:rsidR="00D6008C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3CC423FC" w14:textId="77777777" w:rsidR="00B23477" w:rsidRDefault="00B23477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2246D8C2" w14:textId="77777777" w:rsidR="00B23477" w:rsidRDefault="00B23477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D73F724" w14:textId="77777777" w:rsidR="00B23477" w:rsidRDefault="00B23477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17FFF100" w14:textId="77777777" w:rsidR="00B23477" w:rsidRDefault="00B23477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3C4FD520" w14:textId="31EDB3F3" w:rsidR="00D6008C" w:rsidRPr="00A81197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119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ontinuous variables compared with </w:t>
      </w:r>
      <w:r w:rsidR="00782B00">
        <w:rPr>
          <w:rFonts w:ascii="Times New Roman" w:hAnsi="Times New Roman" w:cs="Times New Roman"/>
          <w:bCs/>
          <w:sz w:val="18"/>
          <w:szCs w:val="18"/>
          <w:lang w:val="en-US"/>
        </w:rPr>
        <w:t>independent two sample t</w:t>
      </w:r>
      <w:r w:rsidRPr="00A81197">
        <w:rPr>
          <w:rFonts w:ascii="Times New Roman" w:hAnsi="Times New Roman" w:cs="Times New Roman"/>
          <w:bCs/>
          <w:sz w:val="18"/>
          <w:szCs w:val="18"/>
          <w:lang w:val="en-US"/>
        </w:rPr>
        <w:t>-test. Abbreviations: NB</w:t>
      </w:r>
      <w:r w:rsidR="00782B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Lyme neuroborreliosis)</w:t>
      </w:r>
      <w:r w:rsidRPr="00A81197">
        <w:rPr>
          <w:rFonts w:ascii="Times New Roman" w:hAnsi="Times New Roman" w:cs="Times New Roman"/>
          <w:bCs/>
          <w:sz w:val="18"/>
          <w:szCs w:val="18"/>
          <w:lang w:val="en-US"/>
        </w:rPr>
        <w:t>, Q-Alb</w:t>
      </w:r>
      <w:r w:rsidR="00782B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albumin </w:t>
      </w:r>
      <w:r w:rsidR="00782B00" w:rsidRPr="00782B00">
        <w:rPr>
          <w:rFonts w:ascii="Times New Roman" w:hAnsi="Times New Roman" w:cs="Times New Roman"/>
          <w:bCs/>
          <w:sz w:val="18"/>
          <w:szCs w:val="18"/>
          <w:lang w:val="en-US"/>
        </w:rPr>
        <w:t>quotient</w:t>
      </w:r>
      <w:r w:rsidR="00782B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A81197">
        <w:rPr>
          <w:rFonts w:ascii="Times New Roman" w:hAnsi="Times New Roman" w:cs="Times New Roman"/>
          <w:bCs/>
          <w:sz w:val="18"/>
          <w:szCs w:val="18"/>
          <w:lang w:val="en-US"/>
        </w:rPr>
        <w:t>, IgG</w:t>
      </w:r>
      <w:r w:rsidR="00782B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index (immunoglobulin G index)</w:t>
      </w:r>
      <w:r w:rsidRPr="00A81197">
        <w:rPr>
          <w:rFonts w:ascii="Times New Roman" w:hAnsi="Times New Roman" w:cs="Times New Roman"/>
          <w:bCs/>
          <w:sz w:val="18"/>
          <w:szCs w:val="18"/>
          <w:lang w:val="en-US"/>
        </w:rPr>
        <w:t>, ref</w:t>
      </w:r>
      <w:r w:rsidR="00782B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reference)</w:t>
      </w:r>
      <w:r w:rsidRPr="00A8119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. </w:t>
      </w:r>
      <w:r w:rsidR="003254FA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*</w:t>
      </w:r>
      <w:r w:rsidRPr="00A81197">
        <w:rPr>
          <w:rFonts w:ascii="Times New Roman" w:hAnsi="Times New Roman" w:cs="Times New Roman"/>
          <w:bCs/>
          <w:sz w:val="18"/>
          <w:szCs w:val="18"/>
          <w:lang w:val="en-US"/>
        </w:rPr>
        <w:t>Number of patients with available data.</w:t>
      </w:r>
    </w:p>
    <w:p w14:paraId="2C5192B2" w14:textId="77777777" w:rsidR="00D6008C" w:rsidRPr="00A81197" w:rsidRDefault="00D6008C" w:rsidP="00D6008C">
      <w:pPr>
        <w:pStyle w:val="FormateretHTML"/>
        <w:shd w:val="clear" w:color="auto" w:fill="FFFFFF"/>
        <w:wordWrap w:val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6A887DC4" w14:textId="77777777" w:rsidR="00D6008C" w:rsidRPr="00D6008C" w:rsidRDefault="00D6008C" w:rsidP="00D6008C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295614D" w14:textId="77777777" w:rsidR="00D6008C" w:rsidRDefault="00D6008C" w:rsidP="00D600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A0D81A" w14:textId="77777777" w:rsidR="00B86E5B" w:rsidRDefault="00B86E5B" w:rsidP="00D600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064926" w14:textId="77777777" w:rsidR="00B86E5B" w:rsidRDefault="00B86E5B" w:rsidP="00D600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3BC3BE" w14:textId="73A32558" w:rsidR="00D6008C" w:rsidRPr="0080128B" w:rsidRDefault="00D6008C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6008C" w:rsidRPr="0080128B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609EE" w14:textId="77777777" w:rsidR="005C1A23" w:rsidRDefault="005C1A23" w:rsidP="00206261">
      <w:pPr>
        <w:spacing w:after="0" w:line="240" w:lineRule="auto"/>
      </w:pPr>
      <w:r>
        <w:separator/>
      </w:r>
    </w:p>
  </w:endnote>
  <w:endnote w:type="continuationSeparator" w:id="0">
    <w:p w14:paraId="506CAB4E" w14:textId="77777777" w:rsidR="005C1A23" w:rsidRDefault="005C1A23" w:rsidP="00206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7135072"/>
      <w:docPartObj>
        <w:docPartGallery w:val="Page Numbers (Bottom of Page)"/>
        <w:docPartUnique/>
      </w:docPartObj>
    </w:sdtPr>
    <w:sdtContent>
      <w:p w14:paraId="73C29937" w14:textId="4E3D29B7" w:rsidR="00997E87" w:rsidRDefault="00997E87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C67E1A" w14:textId="3DE42094" w:rsidR="001862F5" w:rsidRDefault="001862F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AD4DC" w14:textId="77777777" w:rsidR="005C1A23" w:rsidRDefault="005C1A23" w:rsidP="00206261">
      <w:pPr>
        <w:spacing w:after="0" w:line="240" w:lineRule="auto"/>
      </w:pPr>
      <w:r>
        <w:separator/>
      </w:r>
    </w:p>
  </w:footnote>
  <w:footnote w:type="continuationSeparator" w:id="0">
    <w:p w14:paraId="3B69D76A" w14:textId="77777777" w:rsidR="005C1A23" w:rsidRDefault="005C1A23" w:rsidP="002062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8C"/>
    <w:rsid w:val="00006FE1"/>
    <w:rsid w:val="000310B3"/>
    <w:rsid w:val="00087F0E"/>
    <w:rsid w:val="00095A3D"/>
    <w:rsid w:val="000960A4"/>
    <w:rsid w:val="000D5731"/>
    <w:rsid w:val="000E3412"/>
    <w:rsid w:val="001207E1"/>
    <w:rsid w:val="0013156F"/>
    <w:rsid w:val="00146258"/>
    <w:rsid w:val="001862F5"/>
    <w:rsid w:val="001C17E0"/>
    <w:rsid w:val="001C2CF0"/>
    <w:rsid w:val="00206261"/>
    <w:rsid w:val="0028380E"/>
    <w:rsid w:val="00285511"/>
    <w:rsid w:val="00294802"/>
    <w:rsid w:val="002A6247"/>
    <w:rsid w:val="002B5492"/>
    <w:rsid w:val="002B5611"/>
    <w:rsid w:val="003254FA"/>
    <w:rsid w:val="00327290"/>
    <w:rsid w:val="00350581"/>
    <w:rsid w:val="00387EDE"/>
    <w:rsid w:val="003A4737"/>
    <w:rsid w:val="003E1369"/>
    <w:rsid w:val="0040552B"/>
    <w:rsid w:val="00415C30"/>
    <w:rsid w:val="00432630"/>
    <w:rsid w:val="00472F72"/>
    <w:rsid w:val="004902A2"/>
    <w:rsid w:val="004C1A6D"/>
    <w:rsid w:val="004E406F"/>
    <w:rsid w:val="0057029C"/>
    <w:rsid w:val="005C1A23"/>
    <w:rsid w:val="00626273"/>
    <w:rsid w:val="006F265B"/>
    <w:rsid w:val="00716D85"/>
    <w:rsid w:val="00717EB7"/>
    <w:rsid w:val="0072422D"/>
    <w:rsid w:val="00736D0B"/>
    <w:rsid w:val="007554BC"/>
    <w:rsid w:val="007656B4"/>
    <w:rsid w:val="00770253"/>
    <w:rsid w:val="00782B00"/>
    <w:rsid w:val="007B4593"/>
    <w:rsid w:val="0080128B"/>
    <w:rsid w:val="00820C7F"/>
    <w:rsid w:val="008337F7"/>
    <w:rsid w:val="00843A0D"/>
    <w:rsid w:val="00887486"/>
    <w:rsid w:val="00890A7E"/>
    <w:rsid w:val="008B04FB"/>
    <w:rsid w:val="008D216A"/>
    <w:rsid w:val="008E2E00"/>
    <w:rsid w:val="008F67FD"/>
    <w:rsid w:val="00911233"/>
    <w:rsid w:val="00955CF7"/>
    <w:rsid w:val="009926BB"/>
    <w:rsid w:val="00997E87"/>
    <w:rsid w:val="009D1D98"/>
    <w:rsid w:val="00A81197"/>
    <w:rsid w:val="00A95874"/>
    <w:rsid w:val="00B042D9"/>
    <w:rsid w:val="00B10E9C"/>
    <w:rsid w:val="00B1713B"/>
    <w:rsid w:val="00B23477"/>
    <w:rsid w:val="00B7573E"/>
    <w:rsid w:val="00B83EC7"/>
    <w:rsid w:val="00B86E5B"/>
    <w:rsid w:val="00BC44AA"/>
    <w:rsid w:val="00BF5CF4"/>
    <w:rsid w:val="00C36F59"/>
    <w:rsid w:val="00C518F0"/>
    <w:rsid w:val="00C52A4C"/>
    <w:rsid w:val="00C53D3D"/>
    <w:rsid w:val="00C66307"/>
    <w:rsid w:val="00C77D11"/>
    <w:rsid w:val="00CB6661"/>
    <w:rsid w:val="00CF4FA8"/>
    <w:rsid w:val="00D10A9F"/>
    <w:rsid w:val="00D3561B"/>
    <w:rsid w:val="00D5770D"/>
    <w:rsid w:val="00D57ADF"/>
    <w:rsid w:val="00D6008C"/>
    <w:rsid w:val="00D6749D"/>
    <w:rsid w:val="00D81750"/>
    <w:rsid w:val="00D83F5D"/>
    <w:rsid w:val="00D9218E"/>
    <w:rsid w:val="00DB5D37"/>
    <w:rsid w:val="00DC2B07"/>
    <w:rsid w:val="00DF771A"/>
    <w:rsid w:val="00E17A7D"/>
    <w:rsid w:val="00E20650"/>
    <w:rsid w:val="00E51BE9"/>
    <w:rsid w:val="00E71612"/>
    <w:rsid w:val="00E73012"/>
    <w:rsid w:val="00E75F60"/>
    <w:rsid w:val="00E8770E"/>
    <w:rsid w:val="00ED360F"/>
    <w:rsid w:val="00EF025C"/>
    <w:rsid w:val="00EF2EFC"/>
    <w:rsid w:val="00F27DD8"/>
    <w:rsid w:val="00F4781B"/>
    <w:rsid w:val="00F66E44"/>
    <w:rsid w:val="00F92EA2"/>
    <w:rsid w:val="00FF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8FF5CA"/>
  <w15:chartTrackingRefBased/>
  <w15:docId w15:val="{A48C2969-B5A3-432B-89FE-691E8375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60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60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60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60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60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60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60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60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60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60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60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60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6008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6008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6008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6008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6008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600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60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60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60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60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60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6008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6008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6008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60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6008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6008C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D60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unhideWhenUsed/>
    <w:rsid w:val="00D600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D6008C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B549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B549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B549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B549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B5492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2B5492"/>
    <w:pPr>
      <w:spacing w:after="0" w:line="240" w:lineRule="auto"/>
    </w:pPr>
  </w:style>
  <w:style w:type="paragraph" w:styleId="Sidehoved">
    <w:name w:val="header"/>
    <w:basedOn w:val="Normal"/>
    <w:link w:val="SidehovedTegn"/>
    <w:uiPriority w:val="99"/>
    <w:unhideWhenUsed/>
    <w:rsid w:val="002062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06261"/>
  </w:style>
  <w:style w:type="paragraph" w:styleId="Sidefod">
    <w:name w:val="footer"/>
    <w:basedOn w:val="Normal"/>
    <w:link w:val="SidefodTegn"/>
    <w:uiPriority w:val="99"/>
    <w:unhideWhenUsed/>
    <w:rsid w:val="002062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06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763</Characters>
  <Application>Microsoft Office Word</Application>
  <DocSecurity>0</DocSecurity>
  <Lines>168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Hasan Hussein</dc:creator>
  <cp:keywords/>
  <dc:description/>
  <cp:lastModifiedBy>Al-Hasan Hussein</cp:lastModifiedBy>
  <cp:revision>2</cp:revision>
  <cp:lastPrinted>2025-04-07T19:07:00Z</cp:lastPrinted>
  <dcterms:created xsi:type="dcterms:W3CDTF">2025-10-28T17:09:00Z</dcterms:created>
  <dcterms:modified xsi:type="dcterms:W3CDTF">2025-10-28T17:09:00Z</dcterms:modified>
</cp:coreProperties>
</file>